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6C56F" w14:textId="4C7262E0" w:rsidR="006D5777" w:rsidRPr="006D5777" w:rsidRDefault="006D5777">
      <w:pPr>
        <w:rPr>
          <w:lang w:val="en-US"/>
        </w:rPr>
      </w:pPr>
      <w:bookmarkStart w:id="0" w:name="_GoBack"/>
      <w:bookmarkEnd w:id="0"/>
      <w:r>
        <w:rPr>
          <w:lang w:val="en-US"/>
        </w:rPr>
        <w:t>T</w:t>
      </w:r>
      <w:r w:rsidRPr="001A366B">
        <w:rPr>
          <w:lang w:val="en-US"/>
        </w:rPr>
        <w:t xml:space="preserve">able </w:t>
      </w:r>
      <w:r w:rsidR="0041383D">
        <w:rPr>
          <w:lang w:val="en-US"/>
        </w:rPr>
        <w:t>S</w:t>
      </w:r>
      <w:r w:rsidRPr="001A366B">
        <w:rPr>
          <w:lang w:val="en-US"/>
        </w:rPr>
        <w:t xml:space="preserve">3: Fungal species found </w:t>
      </w:r>
      <w:r>
        <w:rPr>
          <w:lang w:val="en-US"/>
        </w:rPr>
        <w:t xml:space="preserve">to contain </w:t>
      </w:r>
      <w:r w:rsidR="008907C4">
        <w:rPr>
          <w:lang w:val="en-US"/>
        </w:rPr>
        <w:t>a</w:t>
      </w:r>
      <w:r w:rsidR="00D26197">
        <w:rPr>
          <w:lang w:val="en-US"/>
        </w:rPr>
        <w:t>n</w:t>
      </w:r>
      <w:r w:rsidR="008907C4">
        <w:rPr>
          <w:lang w:val="en-US"/>
        </w:rPr>
        <w:t xml:space="preserve"> </w:t>
      </w:r>
      <w:proofErr w:type="spellStart"/>
      <w:r>
        <w:rPr>
          <w:lang w:val="en-US"/>
        </w:rPr>
        <w:t>SMaseD</w:t>
      </w:r>
      <w:proofErr w:type="spellEnd"/>
      <w:r w:rsidR="00673BD4">
        <w:rPr>
          <w:lang w:val="en-US"/>
        </w:rPr>
        <w:t>, with</w:t>
      </w:r>
      <w:r>
        <w:rPr>
          <w:lang w:val="en-US"/>
        </w:rPr>
        <w:t xml:space="preserve"> </w:t>
      </w:r>
      <w:r w:rsidRPr="001A366B">
        <w:rPr>
          <w:lang w:val="en-US"/>
        </w:rPr>
        <w:t xml:space="preserve">the </w:t>
      </w:r>
      <w:r>
        <w:rPr>
          <w:lang w:val="en-US"/>
        </w:rPr>
        <w:t>corresponding</w:t>
      </w:r>
      <w:r w:rsidRPr="001A366B">
        <w:rPr>
          <w:lang w:val="en-US"/>
        </w:rPr>
        <w:t xml:space="preserve"> database sources</w:t>
      </w:r>
      <w:r>
        <w:rPr>
          <w:lang w:val="en-US"/>
        </w:rPr>
        <w:t xml:space="preserve"> for</w:t>
      </w:r>
      <w:r w:rsidRPr="001A366B">
        <w:rPr>
          <w:lang w:val="en-US"/>
        </w:rPr>
        <w:t xml:space="preserve"> </w:t>
      </w:r>
      <w:r w:rsidR="008907C4">
        <w:rPr>
          <w:lang w:val="en-US"/>
        </w:rPr>
        <w:t xml:space="preserve">the </w:t>
      </w:r>
      <w:r w:rsidRPr="001A366B">
        <w:rPr>
          <w:lang w:val="en-US"/>
        </w:rPr>
        <w:t>sequences</w:t>
      </w:r>
      <w:r w:rsidR="00673BD4">
        <w:rPr>
          <w:lang w:val="en-US"/>
        </w:rPr>
        <w:t xml:space="preserve"> indicated.</w:t>
      </w:r>
    </w:p>
    <w:tbl>
      <w:tblPr>
        <w:tblW w:w="10487" w:type="dxa"/>
        <w:tblInd w:w="-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580"/>
        <w:gridCol w:w="680"/>
        <w:gridCol w:w="960"/>
        <w:gridCol w:w="5080"/>
        <w:gridCol w:w="813"/>
        <w:gridCol w:w="710"/>
        <w:gridCol w:w="584"/>
        <w:gridCol w:w="500"/>
      </w:tblGrid>
      <w:tr w:rsidR="00020943" w:rsidRPr="00753F1D" w14:paraId="472F281B" w14:textId="77777777" w:rsidTr="00020943">
        <w:trPr>
          <w:trHeight w:val="465"/>
        </w:trPr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65CE64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  <w:b/>
                <w:bCs/>
              </w:rPr>
              <w:t>Kingdom</w:t>
            </w:r>
            <w:proofErr w:type="spellEnd"/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4FAD9E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  <w:b/>
                <w:bCs/>
              </w:rPr>
              <w:t>Phylum</w:t>
            </w:r>
            <w:proofErr w:type="spellEnd"/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6856D6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  <w:b/>
                <w:bCs/>
              </w:rPr>
              <w:t>Order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7C2A1A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Family</w:t>
            </w:r>
          </w:p>
        </w:tc>
        <w:tc>
          <w:tcPr>
            <w:tcW w:w="5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0FF20" w14:textId="6B460826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val="en-US"/>
              </w:rPr>
            </w:pPr>
            <w:r w:rsidRPr="00D26197">
              <w:rPr>
                <w:lang w:val="en-US"/>
              </w:rPr>
              <w:t xml:space="preserve">Fungal species found to contain a similar </w:t>
            </w:r>
            <w:proofErr w:type="spellStart"/>
            <w:r w:rsidRPr="00D26197">
              <w:rPr>
                <w:lang w:val="en-US"/>
              </w:rPr>
              <w:t>SMaseD</w:t>
            </w:r>
            <w:proofErr w:type="spellEnd"/>
            <w:r w:rsidRPr="00D26197">
              <w:rPr>
                <w:lang w:val="en-US"/>
              </w:rPr>
              <w:t xml:space="preserve"> sequence</w:t>
            </w:r>
          </w:p>
        </w:tc>
        <w:tc>
          <w:tcPr>
            <w:tcW w:w="26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7085EF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Number of entries found in NCBI databases</w:t>
            </w:r>
          </w:p>
        </w:tc>
      </w:tr>
      <w:tr w:rsidR="00020943" w14:paraId="17FFBCE3" w14:textId="77777777" w:rsidTr="00020943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26481" w14:textId="77777777" w:rsidR="00020943" w:rsidRPr="00020943" w:rsidRDefault="00020943">
            <w:pPr>
              <w:spacing w:after="0" w:line="240" w:lineRule="auto"/>
              <w:rPr>
                <w:rFonts w:eastAsia="Times New Roman" w:cs="Arial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69AC0" w14:textId="77777777" w:rsidR="00020943" w:rsidRPr="00020943" w:rsidRDefault="00020943">
            <w:pPr>
              <w:spacing w:after="0" w:line="240" w:lineRule="auto"/>
              <w:rPr>
                <w:rFonts w:eastAsia="Times New Roman" w:cs="Arial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BBB8C" w14:textId="77777777" w:rsidR="00020943" w:rsidRPr="00020943" w:rsidRDefault="00020943">
            <w:pPr>
              <w:spacing w:after="0" w:line="240" w:lineRule="auto"/>
              <w:rPr>
                <w:rFonts w:eastAsia="Times New Roman" w:cs="Arial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6D72F" w14:textId="77777777" w:rsidR="00020943" w:rsidRPr="00020943" w:rsidRDefault="00020943">
            <w:pPr>
              <w:spacing w:after="0" w:line="240" w:lineRule="auto"/>
              <w:rPr>
                <w:rFonts w:eastAsia="Times New Roman" w:cs="Arial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9DA13" w14:textId="77777777" w:rsidR="00020943" w:rsidRDefault="00020943">
            <w:pPr>
              <w:spacing w:after="0" w:line="240" w:lineRule="auto"/>
              <w:rPr>
                <w:rFonts w:eastAsia="Times New Roman" w:cs="Arial"/>
                <w:b/>
                <w:bCs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vAlign w:val="center"/>
            <w:hideMark/>
          </w:tcPr>
          <w:p w14:paraId="0B1FE6F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  <w:b/>
                <w:bCs/>
              </w:rPr>
              <w:t>Protein</w:t>
            </w:r>
            <w:proofErr w:type="spellEnd"/>
            <w:r>
              <w:rPr>
                <w:rFonts w:eastAsia="Times New Roman" w:cs="Arial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</w:rPr>
              <w:t>n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vAlign w:val="center"/>
            <w:hideMark/>
          </w:tcPr>
          <w:p w14:paraId="61ED5AD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  <w:b/>
                <w:bCs/>
              </w:rPr>
              <w:t>dbEST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  <w:hideMark/>
          </w:tcPr>
          <w:p w14:paraId="69C1D4C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WG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vAlign w:val="center"/>
            <w:hideMark/>
          </w:tcPr>
          <w:p w14:paraId="4C0C896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TSA</w:t>
            </w:r>
          </w:p>
        </w:tc>
      </w:tr>
      <w:tr w:rsidR="00020943" w14:paraId="0D20EF55" w14:textId="77777777" w:rsidTr="00020943">
        <w:trPr>
          <w:trHeight w:val="255"/>
        </w:trPr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8FE181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Fungi</w:t>
            </w:r>
            <w:proofErr w:type="spellEnd"/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6EF436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Ascomycota</w:t>
            </w:r>
            <w:proofErr w:type="spellEnd"/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3FAD6B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Onygenales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90ADDD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Ajellomycetace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DCBB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jellomyc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apsulat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G186AR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DACE4F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CD8246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AF9737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ECE585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1637AB36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A59E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804C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D1F6A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AF16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C230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jellomyc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apsulat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G217B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0E9CF1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54BA7A9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0FF1AB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5B119C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16459BF8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FF302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A7D01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A4AC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3B612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C9B1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jellomyc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apsulat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H143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F46B74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6F28E5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24B6E2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2CCCF9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3FA51AE2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D3C15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6B3F0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1F4DF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C046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2954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jellomyc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apsulat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H88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20E589C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0E4627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4A2CD7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4B144B2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5990B0F3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52F1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D2B4D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2F28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F34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58FF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jellomyc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apsulat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NAm1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F51AD8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B7B255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E53E92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6424244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1B3320DA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14F7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2655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7988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30A31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AFEE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jellomyc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dermatitidi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ATCC 181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A50A1A2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255778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3D842C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A877F7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1359D99C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00C63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7E67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22FE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4EA12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461A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jellomyc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dermatitidi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ATCC 18188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FE2DE1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D70034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D3BC27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89F53AC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33BE76DB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DED5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7213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2D39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C04B3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D0D62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jellomyc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dermatitidi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ATCC 261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BD757F2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F55B59C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3624DB3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EFABA0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7F8520CF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275C5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CC19D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C5C9A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857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21A4C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jellomyc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dermatitidi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ER-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8A796F2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5056AAB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7E0F2F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BD6EE6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4C970615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8B05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1DF4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FB9A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2161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6ECF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jellomyc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dermatitidi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SLH14081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B0C98F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D5422A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FC236FC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68C444F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1AAF72CC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1369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8D67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94EC1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F17C2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F388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Histoplasma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apsulat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var.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apsulat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Tmu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2F97994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7B9DC0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03A303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3597A24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72675807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3CD0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D8C5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DB6AD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F45F93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Arthrodermatace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6A22C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rthroderma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benhamiae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CBS 112371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438611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1F20AA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D90355C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05BF232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489B5FB0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90C04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EB883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9693B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6FA7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36EA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Trichophyton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equin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CBS 127.97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5F8410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FE36CE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02D5BF1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D0FF79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21D6162B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2B403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09F1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44AE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ABBC4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20FF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Trichophyton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rubr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CBS 118892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3FC492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090559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C310AB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0755F4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49BA2208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D3980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3C11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33DD0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71FB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8907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Trichophyton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tonsuran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CBS 112818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A89F42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96933D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3F7BD7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22C54B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3DC988F4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85FE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4EAD4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197C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8F2E0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A7B0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Trichophyton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verrucos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HKI 0517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FFF8F5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4A2AF2E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CB5F3F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B5C44D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550B44E8" w14:textId="77777777" w:rsidTr="00020943">
        <w:trPr>
          <w:trHeight w:val="73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7CFDB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DEEE2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2245A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48958C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Onygenace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F9A1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Uncinocarp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ree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1704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B674F5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455C183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91A052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64520E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3FC59C9A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F6B2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E55BD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C11B2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D4FB1E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mitosporic</w:t>
            </w:r>
            <w:proofErr w:type="spellEnd"/>
            <w:r>
              <w:rPr>
                <w:rFonts w:eastAsia="Times New Roman" w:cs="Arial"/>
              </w:rPr>
              <w:t xml:space="preserve"> </w:t>
            </w:r>
            <w:proofErr w:type="spellStart"/>
            <w:r>
              <w:rPr>
                <w:rFonts w:eastAsia="Times New Roman" w:cs="Arial"/>
              </w:rPr>
              <w:t>Onygenales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9D04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immiti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H538.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7670A7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708F0DC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5D0D1744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A42626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00D6B403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5869B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9A6CD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CCA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9109F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F5C5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immiti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RMSCC 37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6A6080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5A8F355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2FDE5A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160277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10EB8C56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477E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8EE8D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4726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6022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D947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immiti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RS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0C5949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6E1316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831152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E04959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4442ADF4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387D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F6A0B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41C82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6925F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A3CF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osada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C7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D31FD0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1C547A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85A44B4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A0A9D5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459E1137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84EF1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96392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DA0B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B940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A9AA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osada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CPA 00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C1B9E6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A99D0C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9EB550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4290B2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0D1A30B1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7455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C1D0F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384FD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1D51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9DFC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osada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CPA 00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A2B97B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567EB9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EC6153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027ACB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7345D220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AB6F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A0095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51D0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7B1FF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4414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osada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CPA 00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6CA139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15F7CC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74292B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004628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0700E035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B0F15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E836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3DA0B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08061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A05C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osada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RMSCC 103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5BC2C1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EF31EF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FF758D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F1941D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47440197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5FCC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F9950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97A4A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35C3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C3B4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osada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RMSCC 103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549F60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170DE2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3206ABE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4FD5F7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5FB0AE7C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E1E3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F87C0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792C3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61DA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C6F34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osada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RMSCC 213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412E82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460AD8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3BED147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136002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41D6DC5E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2AE7B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C599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58C1B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CE5F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FF04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osada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RMSCC 23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EF0C32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457CA62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5A00372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551E54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225CF7A6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0E5BA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9F9C4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FD54D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6E9F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AF12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osada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RMSCC 348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772ADE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586421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AA18D7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2BE1CA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4338E49E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566C1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3F6F1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56CEB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0467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C2DE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osada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RMSCC 37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67AD01C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08EBB6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5EB85A9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6177926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5F2343BE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761C1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E1995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83554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2CD4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AF17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osada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RMSCC 37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5CF458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4BABA602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30C83A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6222765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03017647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AC330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EE93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6E371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1973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D41D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osadas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str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. Silveira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2193D8F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FF7E30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4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3CD9F8C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26E781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0042ACBB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3418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6D48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43E1F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00780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C83F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ara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brasiliensis Pb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AFFFCC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991AB9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0470DABC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8842314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214BE9FC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93C2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5832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649D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BB01F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0682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ara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brasiliensis Pb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EC7B62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EA3828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01D3742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81AA58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71A1075F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C21CA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939E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ED53F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77735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4D66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aracoccidioide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sp. '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lutzi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>' Pb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D11FAB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45CBC65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358520F2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F4DAAD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63645D17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4C9F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4C55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073BF2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Eurotiales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378EA2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Trichocomace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B895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spergill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flav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NRRL335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591EBFC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A1700A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F810C44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4C0616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176B1B8D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4248F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B3653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FE6B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EF2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D312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spergill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oryzae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3.04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AA3E01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BD999C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55EDD1B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F944D6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04DBD324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CB89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2D79F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6A2EA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C5A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0291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spergill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oryzae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AS 3.86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4D4DD0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5310E1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5F593E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9386DD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0E5C5445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FB85D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88AD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813D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EE44B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8F76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spergill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oryzae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AS 3.9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806E78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BED151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514ECE2C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7485E7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4B7E7BF3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9A38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317F4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AE865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2552B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A0A72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spergill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oryzae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RIB32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04F7742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39EC92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D980DD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D5831E2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0A251EDB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5F2BE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E383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F83F9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6DA2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CA76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spergillu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oryzae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RIB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2AFA11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6C4CF4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751507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58854A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4A1972DC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D7F44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2705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0EDEA6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Hypocreales</w:t>
            </w:r>
            <w:proofErr w:type="spellEnd"/>
            <w:r>
              <w:rPr>
                <w:rFonts w:eastAsia="Times New Roman" w:cs="Arial"/>
              </w:rPr>
              <w:t xml:space="preserve">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246F19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Nectriace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F559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Gibberella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moniliformi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76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2F7482E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3CF0FC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599DAED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14974F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205F5149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84C2B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EFD30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4060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85AD0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0CBC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Fusari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fujikuro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B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4F698F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357F9E1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3119E9A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A259F5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6E747B98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E0E3A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47D18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DA22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03114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7A73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  <w:lang w:val="en-US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>Fusari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>oxyspor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 xml:space="preserve"> f.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>sp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>lycopersici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 xml:space="preserve"> 42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E57498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5AD1B6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D02452B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6B24664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7877A13D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6734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1246A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EC422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72D1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96B9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  <w:lang w:val="en-US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>Fusari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>oxyspor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 xml:space="preserve"> f. sp.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>melonis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  <w:lang w:val="en-US"/>
              </w:rPr>
              <w:t xml:space="preserve"> 264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580C44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7F7153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CF599A6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51457C4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7599FA2E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1935A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EB6A4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18E57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15E748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Clavicipitace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824A0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Metarhizi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crid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CQMa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102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091C499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32FFD72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531ACC6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620DBB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3B97AE7E" w14:textId="77777777" w:rsidTr="0002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FBCD5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C167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699F6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D5E30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33FE4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Metarhizium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anisopliae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ARSEF 23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CA6C93F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583514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9D2C18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557279E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  <w:tr w:rsidR="00020943" w14:paraId="16883AD4" w14:textId="77777777" w:rsidTr="00020943">
        <w:trPr>
          <w:trHeight w:val="9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DE64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8D93C" w14:textId="77777777" w:rsidR="00020943" w:rsidRDefault="000209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2C2B4A8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Capnodi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2994D0D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Mycosphaerellace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DB227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974706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974706"/>
              </w:rPr>
              <w:t>Passalora</w:t>
            </w:r>
            <w:proofErr w:type="spellEnd"/>
            <w:r>
              <w:rPr>
                <w:rFonts w:eastAsia="Times New Roman" w:cs="Arial"/>
                <w:i/>
                <w:iCs/>
                <w:color w:val="974706"/>
              </w:rPr>
              <w:t xml:space="preserve"> fulva CBS 1319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A18787A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47D2D954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EE852C3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1BC0E95" w14:textId="77777777" w:rsidR="00020943" w:rsidRDefault="0002094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974706"/>
              </w:rPr>
            </w:pPr>
            <w:r>
              <w:rPr>
                <w:rFonts w:eastAsia="Times New Roman" w:cs="Arial"/>
                <w:b/>
                <w:bCs/>
                <w:color w:val="974706"/>
              </w:rPr>
              <w:t>0</w:t>
            </w:r>
          </w:p>
        </w:tc>
      </w:tr>
    </w:tbl>
    <w:p w14:paraId="2AE10E37" w14:textId="0345A28C" w:rsidR="00F3015C" w:rsidRDefault="00020943">
      <w:r>
        <w:rPr>
          <w:rStyle w:val="Refdecomentrio"/>
          <w:vanish/>
        </w:rPr>
        <w:t xml:space="preserve"> </w:t>
      </w:r>
    </w:p>
    <w:sectPr w:rsidR="00F3015C" w:rsidSect="00E85F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95B00E" w15:done="0"/>
  <w15:commentEx w15:paraId="478FEB04" w15:done="0"/>
  <w15:commentEx w15:paraId="7737E1C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aging Editor">
    <w15:presenceInfo w15:providerId="None" w15:userId="Managing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15C"/>
    <w:rsid w:val="00020943"/>
    <w:rsid w:val="000A265D"/>
    <w:rsid w:val="00352390"/>
    <w:rsid w:val="0041383D"/>
    <w:rsid w:val="005D55BF"/>
    <w:rsid w:val="00660735"/>
    <w:rsid w:val="00673BD4"/>
    <w:rsid w:val="006D5777"/>
    <w:rsid w:val="00753F1D"/>
    <w:rsid w:val="008907C4"/>
    <w:rsid w:val="00A27DA3"/>
    <w:rsid w:val="00CA613B"/>
    <w:rsid w:val="00CA79FA"/>
    <w:rsid w:val="00D26197"/>
    <w:rsid w:val="00E0217C"/>
    <w:rsid w:val="00E76485"/>
    <w:rsid w:val="00E85F8B"/>
    <w:rsid w:val="00ED05B4"/>
    <w:rsid w:val="00F3015C"/>
    <w:rsid w:val="00F94F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7A8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30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015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673BD4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73BD4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73BD4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73BD4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73BD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30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015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673BD4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73BD4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73BD4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73BD4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73B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0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3-10-03T18:31:00Z</dcterms:created>
  <dcterms:modified xsi:type="dcterms:W3CDTF">2013-10-03T18:31:00Z</dcterms:modified>
</cp:coreProperties>
</file>